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7074"/>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Title]</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the scientific background and rationale for the investigation being reported </w:t>
            </w:r>
            <w:r>
              <w:rPr>
                <w:b/>
                <w:sz w:val="20"/>
              </w:rPr>
              <w:t>[Intro: paragraph 1-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Intro: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Intro: paragraph 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Intro: paragraph 4; Methods: paragraph 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Methods: paragraph 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Methods: measures subsection]</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measures subsection]</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4"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Methods: sensitivity analyses subsection]</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Methods: statistical methods subsection, paragraph 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Methods: measures subsec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Methods: statistical methods subsection]</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Methods: statistical methods subsection, paragraph 4]</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Methods: statistical methods subsection, paragraph 5; Results: paragraph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Methods: statistical methods subsection, paragraph 5]</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Methods: sensitivity analyses sub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Results: paragraph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Results: paragraph 1 and tabl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Results: paragraph 1]</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Results: paragraph 1]</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paragraphs 2 and 3 and tabl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Methods: measures subsection, paragraphs 1-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Results: paragraph 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Results: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Discussion: paragraph 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Discussion, paragraph 5-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Discussion: paragraphs 1-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Discuss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in disclosures submitted via articl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19:51:00Z</dcterms:created>
  <dc:creator>pplouffe</dc:creator>
  <dc:description/>
  <cp:keywords/>
  <dc:language>en-US</dc:language>
  <cp:lastModifiedBy>John Kraemer</cp:lastModifiedBy>
  <cp:lastPrinted>2007-09-19T10:02:00Z</cp:lastPrinted>
  <dcterms:modified xsi:type="dcterms:W3CDTF">2016-05-25T15:24: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